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1D26" w:rsidRPr="000A0C2C" w:rsidRDefault="00441D26" w:rsidP="00441D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76175351"/>
      <w:r w:rsidRPr="000A0C2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A0C2C">
        <w:rPr>
          <w:rFonts w:ascii="Times New Roman" w:hAnsi="Times New Roman" w:cs="Times New Roman"/>
          <w:b/>
          <w:sz w:val="24"/>
          <w:szCs w:val="24"/>
        </w:rPr>
        <w:t xml:space="preserve">1. Bacterial strains </w:t>
      </w:r>
      <w:r>
        <w:rPr>
          <w:rFonts w:ascii="Times New Roman" w:hAnsi="Times New Roman" w:cs="Times New Roman"/>
          <w:b/>
          <w:sz w:val="24"/>
          <w:szCs w:val="24"/>
        </w:rPr>
        <w:t>and Plasmids</w:t>
      </w:r>
    </w:p>
    <w:tbl>
      <w:tblPr>
        <w:tblpPr w:leftFromText="180" w:rightFromText="180" w:bottomFromText="160" w:vertAnchor="text" w:horzAnchor="margin" w:tblpXSpec="center" w:tblpY="466"/>
        <w:tblW w:w="9329" w:type="dxa"/>
        <w:tblLayout w:type="fixed"/>
        <w:tblLook w:val="04A0" w:firstRow="1" w:lastRow="0" w:firstColumn="1" w:lastColumn="0" w:noHBand="0" w:noVBand="1"/>
      </w:tblPr>
      <w:tblGrid>
        <w:gridCol w:w="2218"/>
        <w:gridCol w:w="3017"/>
        <w:gridCol w:w="1205"/>
        <w:gridCol w:w="2889"/>
      </w:tblGrid>
      <w:tr w:rsidR="00441D26" w:rsidRPr="000A0C2C" w:rsidTr="00126CD7">
        <w:trPr>
          <w:trHeight w:val="138"/>
        </w:trPr>
        <w:tc>
          <w:tcPr>
            <w:tcW w:w="93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b/>
                <w:sz w:val="24"/>
                <w:szCs w:val="24"/>
              </w:rPr>
              <w:t>Relevant genotyp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441D26" w:rsidRPr="000A0C2C" w:rsidTr="00126CD7">
        <w:trPr>
          <w:trHeight w:val="265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MG1655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-, λ-,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ilvG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fb-50, rph-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hhbnNraTwvQXV0aG9yPjxZZWFyPjIwMDc8L1llYXI+
PFJlY051bT40MjwvUmVjTnVtPjxEaXNwbGF5VGV4dD48c3R5bGUgZmFjZT0ic3VwZXJzY3JpcHQi
PjE8L3N0eWxlPjwvRGlzcGxheVRleHQ+PHJlY29yZD48cmVjLW51bWJlcj40MjwvcmVjLW51bWJl
cj48Zm9yZWlnbi1rZXlzPjxrZXkgYXBwPSJFTiIgZGItaWQ9ImFkZXYycnplbDlzc2RiZWY5cGI1
djJzcjB4dmF3ZmFyYTV2dCIgdGltZXN0YW1wPSIxNDg3OTU3NDY1Ij40Mjwva2V5PjwvZm9yZWln
bi1rZXlzPjxyZWYtdHlwZSBuYW1lPSJKb3VybmFsIEFydGljbGUiPjE3PC9yZWYtdHlwZT48Y29u
dHJpYnV0b3JzPjxhdXRob3JzPjxhdXRob3I+S29oYW5za2ksIE0uIEEuPC9hdXRob3I+PGF1dGhv
cj5Ed3llciwgRC4gSi48L2F1dGhvcj48YXV0aG9yPkhheWV0ZSwgQi48L2F1dGhvcj48YXV0aG9y
Pkxhd3JlbmNlLCBDLiBBLjwvYXV0aG9yPjxhdXRob3I+Q29sbGlucywgSi4gSi48L2F1dGhvcj48
L2F1dGhvcnM+PC9jb250cmlidXRvcnM+PGF1dGgtYWRkcmVzcz5DZW50ZXIgZm9yIEJpb0R5bmFt
aWNzIGFuZCBDZW50ZXIgZm9yIEFkdmFuY2VkIEJpb3RlY2hub2xvZ3ksIEJvc3RvbiBVbml2ZXJz
aXR5LCBCb3N0b24sIE1BIDAyMjE1LCBVU0EuPC9hdXRoLWFkZHJlc3M+PHRpdGxlcz48dGl0bGU+
QSBjb21tb24gbWVjaGFuaXNtIG9mIGNlbGx1bGFyIGRlYXRoIGluZHVjZWQgYnkgYmFjdGVyaWNp
ZGFsIGFudGliaW90aWNzPC90aXRsZT48c2Vjb25kYXJ5LXRpdGxlPkNlbGw8L3NlY29uZGFyeS10
aXRsZT48L3RpdGxlcz48cGVyaW9kaWNhbD48ZnVsbC10aXRsZT5DZWxsPC9mdWxsLXRpdGxlPjwv
cGVyaW9kaWNhbD48cGFnZXM+Nzk3LTgxMDwvcGFnZXM+PHZvbHVtZT4xMzA8L3ZvbHVtZT48bnVt
YmVyPjU8L251bWJlcj48a2V5d29yZHM+PGtleXdvcmQ+MiwyJmFwb3M7LURpcHlyaWR5bC9waGFy
bWFjb2xvZ3k8L2tleXdvcmQ+PGtleXdvcmQ+QW1waWNpbGxpbi9waGFybWFjb2xvZ3k8L2tleXdv
cmQ+PGtleXdvcmQ+QW50aS1CYWN0ZXJpYWwgQWdlbnRzL2NsYXNzaWZpY2F0aW9uLypwaGFybWFj
b2xvZ3k8L2tleXdvcmQ+PGtleXdvcmQ+Q2FyYm9uLVN1bGZ1ciBMeWFzZXMvZ2VuZXRpY3MvbWV0
YWJvbGlzbTwva2V5d29yZD48a2V5d29yZD5DZWxsIERlYXRoL2RydWcgZWZmZWN0czwva2V5d29y
ZD48a2V5d29yZD5DaXRyaWMgQWNpZCBDeWNsZS9kcnVnIGVmZmVjdHMvZ2VuZXRpY3M8L2tleXdv
cmQ+PGtleXdvcmQ+Q29sb255IENvdW50LCBNaWNyb2JpYWw8L2tleXdvcmQ+PGtleXdvcmQ+KkRO
QSBEYW1hZ2U8L2tleXdvcmQ+PGtleXdvcmQ+RE5BLCBCYWN0ZXJpYWwvKmRydWcgZWZmZWN0czwv
a2V5d29yZD48a2V5d29yZD5Fc2NoZXJpY2hpYSBjb2xpLypkcnVnIGVmZmVjdHMvZ2VuZXRpY3Mv
Z3Jvd3RoICZhbXA7IGRldmVsb3BtZW50L21ldGFib2xpc208L2tleXdvcmQ+PGtleXdvcmQ+RXNj
aGVyaWNoaWEgY29saSBQcm90ZWlucy9nZW5ldGljcy9tZXRhYm9saXNtPC9rZXl3b3JkPjxrZXl3
b3JkPkZlcnJvdXMgQ29tcG91bmRzL21ldGFib2xpc208L2tleXdvcmQ+PGtleXdvcmQ+RnJlZSBS
YWRpY2FsIFNjYXZlbmdlcnMvcGhhcm1hY29sb2d5PC9rZXl3b3JkPjxrZXl3b3JkPkdlbmUgRXhw
cmVzc2lvbiBQcm9maWxpbmc8L2tleXdvcmQ+PGtleXdvcmQ+R2VuZSBFeHByZXNzaW9uIFJlZ3Vs
YXRpb24sIEJhY3RlcmlhbC9kcnVnIGVmZmVjdHM8L2tleXdvcmQ+PGtleXdvcmQ+SHlkcm9nZW4g
UGVyb3hpZGUvbWV0YWJvbGlzbTwva2V5d29yZD48a2V5d29yZD5IeWRyb3h5bCBSYWRpY2FsLypt
ZXRhYm9saXNtPC9rZXl3b3JkPjxrZXl3b3JkPkh5ZHJveHl1cmVhL3BoYXJtYWNvbG9neTwva2V5
d29yZD48a2V5d29yZD5Jcm9uIENoZWxhdGluZyBBZ2VudHMvcGhhcm1hY29sb2d5PC9rZXl3b3Jk
PjxrZXl3b3JkPkthbmFteWNpbi9waGFybWFjb2xvZ3k8L2tleXdvcmQ+PGtleXdvcmQ+TWVtYnJh
bmUgUHJvdGVpbnMvZ2VuZXRpY3MvbWV0YWJvbGlzbTwva2V5d29yZD48a2V5d29yZD5NaWNyb2Jp
YWwgVmlhYmlsaXR5LypkcnVnIGVmZmVjdHM8L2tleXdvcmQ+PGtleXdvcmQ+TXV0YXRpb248L2tl
eXdvcmQ+PGtleXdvcmQ+TkFEL21ldGFib2xpc208L2tleXdvcmQ+PGtleXdvcmQ+Tm9yZmxveGFj
aW4vcGhhcm1hY29sb2d5PC9rZXl3b3JkPjxrZXl3b3JkPk94aWRhdGl2ZSBTdHJlc3MvKmRydWcg
ZWZmZWN0czwva2V5d29yZD48a2V5d29yZD5SZWMgQSBSZWNvbWJpbmFzZXMvZ2VuZXRpY3MvbWV0
YWJvbGlzbTwva2V5d29yZD48a2V5d29yZD5TdGFwaHlsb2NvY2N1cyBhdXJldXMvKmRydWcgZWZm
ZWN0cy9nZW5ldGljcy9ncm93dGggJmFtcDsgZGV2ZWxvcG1lbnQvbWV0YWJvbGlzbTwva2V5d29y
ZD48a2V5d29yZD5UaW1lIEZhY3RvcnM8L2tleXdvcmQ+PC9rZXl3b3Jkcz48ZGF0ZXM+PHllYXI+
MjAwNzwveWVhcj48cHViLWRhdGVzPjxkYXRlPlNlcCAwNzwvZGF0ZT48L3B1Yi1kYXRlcz48L2Rh
dGVzPjxpc2JuPjAwOTItODY3NCAoUHJpbnQpJiN4RDswMDkyLTg2NzQgKExpbmtpbmcpPC9pc2Ju
PjxhY2Nlc3Npb24tbnVtPjE3ODAzOTA0PC9hY2Nlc3Npb24tbnVtPjx1cmxzPjxyZWxhdGVkLXVy
bHM+PHVybD5odHRwOi8vd3d3Lm5jYmkubmxtLm5paC5nb3YvcHVibWVkLzE3ODAzOTA0PC91cmw+
PC9yZWxhdGVkLXVybHM+PC91cmxzPjxlbGVjdHJvbmljLXJlc291cmNlLW51bT4xMC4xMDE2L2ou
Y2VsbC4yMDA3LjA2LjA0OTwvZWxlY3Ryb25pYy1yZXNvdXJjZS1udW0+PC9yZWNvcmQ+PC9DaXRl
PjwvRW5kTm90ZT5=
</w:fldData>
              </w:fldChar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hhbnNraTwvQXV0aG9yPjxZZWFyPjIwMDc8L1llYXI+
PFJlY051bT40MjwvUmVjTnVtPjxEaXNwbGF5VGV4dD48c3R5bGUgZmFjZT0ic3VwZXJzY3JpcHQi
PjE8L3N0eWxlPjwvRGlzcGxheVRleHQ+PHJlY29yZD48cmVjLW51bWJlcj40MjwvcmVjLW51bWJl
cj48Zm9yZWlnbi1rZXlzPjxrZXkgYXBwPSJFTiIgZGItaWQ9ImFkZXYycnplbDlzc2RiZWY5cGI1
djJzcjB4dmF3ZmFyYTV2dCIgdGltZXN0YW1wPSIxNDg3OTU3NDY1Ij40Mjwva2V5PjwvZm9yZWln
bi1rZXlzPjxyZWYtdHlwZSBuYW1lPSJKb3VybmFsIEFydGljbGUiPjE3PC9yZWYtdHlwZT48Y29u
dHJpYnV0b3JzPjxhdXRob3JzPjxhdXRob3I+S29oYW5za2ksIE0uIEEuPC9hdXRob3I+PGF1dGhv
cj5Ed3llciwgRC4gSi48L2F1dGhvcj48YXV0aG9yPkhheWV0ZSwgQi48L2F1dGhvcj48YXV0aG9y
Pkxhd3JlbmNlLCBDLiBBLjwvYXV0aG9yPjxhdXRob3I+Q29sbGlucywgSi4gSi48L2F1dGhvcj48
L2F1dGhvcnM+PC9jb250cmlidXRvcnM+PGF1dGgtYWRkcmVzcz5DZW50ZXIgZm9yIEJpb0R5bmFt
aWNzIGFuZCBDZW50ZXIgZm9yIEFkdmFuY2VkIEJpb3RlY2hub2xvZ3ksIEJvc3RvbiBVbml2ZXJz
aXR5LCBCb3N0b24sIE1BIDAyMjE1LCBVU0EuPC9hdXRoLWFkZHJlc3M+PHRpdGxlcz48dGl0bGU+
QSBjb21tb24gbWVjaGFuaXNtIG9mIGNlbGx1bGFyIGRlYXRoIGluZHVjZWQgYnkgYmFjdGVyaWNp
ZGFsIGFudGliaW90aWNzPC90aXRsZT48c2Vjb25kYXJ5LXRpdGxlPkNlbGw8L3NlY29uZGFyeS10
aXRsZT48L3RpdGxlcz48cGVyaW9kaWNhbD48ZnVsbC10aXRsZT5DZWxsPC9mdWxsLXRpdGxlPjwv
cGVyaW9kaWNhbD48cGFnZXM+Nzk3LTgxMDwvcGFnZXM+PHZvbHVtZT4xMzA8L3ZvbHVtZT48bnVt
YmVyPjU8L251bWJlcj48a2V5d29yZHM+PGtleXdvcmQ+MiwyJmFwb3M7LURpcHlyaWR5bC9waGFy
bWFjb2xvZ3k8L2tleXdvcmQ+PGtleXdvcmQ+QW1waWNpbGxpbi9waGFybWFjb2xvZ3k8L2tleXdv
cmQ+PGtleXdvcmQ+QW50aS1CYWN0ZXJpYWwgQWdlbnRzL2NsYXNzaWZpY2F0aW9uLypwaGFybWFj
b2xvZ3k8L2tleXdvcmQ+PGtleXdvcmQ+Q2FyYm9uLVN1bGZ1ciBMeWFzZXMvZ2VuZXRpY3MvbWV0
YWJvbGlzbTwva2V5d29yZD48a2V5d29yZD5DZWxsIERlYXRoL2RydWcgZWZmZWN0czwva2V5d29y
ZD48a2V5d29yZD5DaXRyaWMgQWNpZCBDeWNsZS9kcnVnIGVmZmVjdHMvZ2VuZXRpY3M8L2tleXdv
cmQ+PGtleXdvcmQ+Q29sb255IENvdW50LCBNaWNyb2JpYWw8L2tleXdvcmQ+PGtleXdvcmQ+KkRO
QSBEYW1hZ2U8L2tleXdvcmQ+PGtleXdvcmQ+RE5BLCBCYWN0ZXJpYWwvKmRydWcgZWZmZWN0czwv
a2V5d29yZD48a2V5d29yZD5Fc2NoZXJpY2hpYSBjb2xpLypkcnVnIGVmZmVjdHMvZ2VuZXRpY3Mv
Z3Jvd3RoICZhbXA7IGRldmVsb3BtZW50L21ldGFib2xpc208L2tleXdvcmQ+PGtleXdvcmQ+RXNj
aGVyaWNoaWEgY29saSBQcm90ZWlucy9nZW5ldGljcy9tZXRhYm9saXNtPC9rZXl3b3JkPjxrZXl3
b3JkPkZlcnJvdXMgQ29tcG91bmRzL21ldGFib2xpc208L2tleXdvcmQ+PGtleXdvcmQ+RnJlZSBS
YWRpY2FsIFNjYXZlbmdlcnMvcGhhcm1hY29sb2d5PC9rZXl3b3JkPjxrZXl3b3JkPkdlbmUgRXhw
cmVzc2lvbiBQcm9maWxpbmc8L2tleXdvcmQ+PGtleXdvcmQ+R2VuZSBFeHByZXNzaW9uIFJlZ3Vs
YXRpb24sIEJhY3RlcmlhbC9kcnVnIGVmZmVjdHM8L2tleXdvcmQ+PGtleXdvcmQ+SHlkcm9nZW4g
UGVyb3hpZGUvbWV0YWJvbGlzbTwva2V5d29yZD48a2V5d29yZD5IeWRyb3h5bCBSYWRpY2FsLypt
ZXRhYm9saXNtPC9rZXl3b3JkPjxrZXl3b3JkPkh5ZHJveHl1cmVhL3BoYXJtYWNvbG9neTwva2V5
d29yZD48a2V5d29yZD5Jcm9uIENoZWxhdGluZyBBZ2VudHMvcGhhcm1hY29sb2d5PC9rZXl3b3Jk
PjxrZXl3b3JkPkthbmFteWNpbi9waGFybWFjb2xvZ3k8L2tleXdvcmQ+PGtleXdvcmQ+TWVtYnJh
bmUgUHJvdGVpbnMvZ2VuZXRpY3MvbWV0YWJvbGlzbTwva2V5d29yZD48a2V5d29yZD5NaWNyb2Jp
YWwgVmlhYmlsaXR5LypkcnVnIGVmZmVjdHM8L2tleXdvcmQ+PGtleXdvcmQ+TXV0YXRpb248L2tl
eXdvcmQ+PGtleXdvcmQ+TkFEL21ldGFib2xpc208L2tleXdvcmQ+PGtleXdvcmQ+Tm9yZmxveGFj
aW4vcGhhcm1hY29sb2d5PC9rZXl3b3JkPjxrZXl3b3JkPk94aWRhdGl2ZSBTdHJlc3MvKmRydWcg
ZWZmZWN0czwva2V5d29yZD48a2V5d29yZD5SZWMgQSBSZWNvbWJpbmFzZXMvZ2VuZXRpY3MvbWV0
YWJvbGlzbTwva2V5d29yZD48a2V5d29yZD5TdGFwaHlsb2NvY2N1cyBhdXJldXMvKmRydWcgZWZm
ZWN0cy9nZW5ldGljcy9ncm93dGggJmFtcDsgZGV2ZWxvcG1lbnQvbWV0YWJvbGlzbTwva2V5d29y
ZD48a2V5d29yZD5UaW1lIEZhY3RvcnM8L2tleXdvcmQ+PC9rZXl3b3Jkcz48ZGF0ZXM+PHllYXI+
MjAwNzwveWVhcj48cHViLWRhdGVzPjxkYXRlPlNlcCAwNzwvZGF0ZT48L3B1Yi1kYXRlcz48L2Rh
dGVzPjxpc2JuPjAwOTItODY3NCAoUHJpbnQpJiN4RDswMDkyLTg2NzQgKExpbmtpbmcpPC9pc2Ju
PjxhY2Nlc3Npb24tbnVtPjE3ODAzOTA0PC9hY2Nlc3Npb24tbnVtPjx1cmxzPjxyZWxhdGVkLXVy
bHM+PHVybD5odHRwOi8vd3d3Lm5jYmkubmxtLm5paC5nb3YvcHVibWVkLzE3ODAzOTA0PC91cmw+
PC9yZWxhdGVkLXVybHM+PC91cmxzPjxlbGVjdHJvbmljLXJlc291cmNlLW51bT4xMC4xMDE2L2ou
Y2VsbC4yMDA3LjA2LjA0OTwvZWxlY3Ryb25pYy1yZXNvdXJjZS1udW0+PC9yZWNvcmQ+PC9DaXRl
PjwvRW5kTm90ZT5=
</w:fldData>
              </w:fldChar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A0C2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D26" w:rsidRPr="000A0C2C" w:rsidTr="00126CD7">
        <w:trPr>
          <w:trHeight w:val="275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MOcured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MG1655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ZYA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gram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lacIQ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T5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mCherry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D26" w:rsidRPr="000A0C2C" w:rsidTr="00126CD7">
        <w:trPr>
          <w:trHeight w:val="181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dlD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MOcure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dlD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the endogenous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dl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genes </w:t>
            </w:r>
          </w:p>
        </w:tc>
      </w:tr>
      <w:tr w:rsidR="00441D26" w:rsidRPr="000A0C2C" w:rsidTr="00126CD7">
        <w:trPr>
          <w:trHeight w:val="277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0660203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empty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MO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dl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::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tetO1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2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etR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g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Integration of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tetO1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2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etR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ent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between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bb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lbG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dlD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ig. S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the supplemental material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1D26" w:rsidRPr="000A0C2C" w:rsidTr="00126CD7">
        <w:trPr>
          <w:trHeight w:val="277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MO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dl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::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tetO1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ldrD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2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etR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g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Integration of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tetO1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ldrD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2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etR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ent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between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bb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lbG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dlD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 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ig. S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the supplemental material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bookmarkEnd w:id="1"/>
      </w:tr>
      <w:tr w:rsidR="00441D26" w:rsidRPr="000A0C2C" w:rsidTr="00126CD7">
        <w:trPr>
          <w:trHeight w:val="277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F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MOcure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F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D26" w:rsidRPr="000A0C2C" w:rsidTr="00126CD7">
        <w:trPr>
          <w:trHeight w:val="277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F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aBA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gram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AD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ca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D26" w:rsidRPr="000A0C2C" w:rsidTr="00126CD7">
        <w:trPr>
          <w:trHeight w:val="277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empty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MO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tetO1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2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etR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g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Integration of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tetO1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2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etR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ent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between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bb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lbG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gram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MO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commentRangeStart w:id="2"/>
            <w:commentRangeEnd w:id="2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. S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the supplemental material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1D26" w:rsidRPr="000A0C2C" w:rsidTr="00126CD7">
        <w:trPr>
          <w:trHeight w:val="3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mazF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MO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tetO1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mazF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2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etR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g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ig. S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the supplemental material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0A0C2C" w:rsidDel="001617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8879A4" w:rsidRDefault="00441D26" w:rsidP="00126C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8879A4" w:rsidRDefault="00441D26" w:rsidP="00126C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8879A4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8879A4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Curing </w:t>
            </w:r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proofErr w:type="gramStart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 of the </w:t>
            </w:r>
            <w:proofErr w:type="spellStart"/>
            <w:r w:rsidRPr="008879A4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79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istance marker using pCP20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B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B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B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F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F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F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N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N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N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v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v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uv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8879A4" w:rsidRDefault="00441D26" w:rsidP="00126C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8879A4" w:rsidRDefault="00441D26" w:rsidP="00126C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8879A4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8879A4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Curing </w:t>
            </w:r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proofErr w:type="gramStart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 of the </w:t>
            </w:r>
            <w:proofErr w:type="spellStart"/>
            <w:r w:rsidRPr="008879A4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fo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fo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nfo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g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g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ng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tM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tM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mutM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E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E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E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through P1 transduction of the corresponding deletion mutation from the Keio collection, followed by curing of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, and subsequent 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T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T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T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through P1 transduction of the corresponding deletion mutation from the Keio collection, followed by curing of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, and subsequent 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fo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fo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Curing 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fo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of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, followed by 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g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g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Curing 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g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of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, followed by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tM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tM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Curing 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tM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of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, followed by 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Curing 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of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, followed by 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8879A4" w:rsidRDefault="00441D26" w:rsidP="00126C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8879A4" w:rsidRDefault="00441D26" w:rsidP="00126C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8879A4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8879A4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Curing </w:t>
            </w:r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proofErr w:type="gramStart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drD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 of the </w:t>
            </w:r>
            <w:proofErr w:type="spellStart"/>
            <w:r w:rsidRPr="008879A4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-empty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E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-empty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E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E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, followed by curing of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, and subsequent 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-empty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T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empty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T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T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through P1 transduction of the corresponding deletion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utation from the Keio collection, followed by curing of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, and subsequent 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L-empty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fo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empty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fo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nfo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through P1 transduction of the corresponding deletion mutation from the Keio collection, followed by curing of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, and subsequent 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-empty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g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empty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g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ng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through P1 transduction of the corresponding deletion mutation from the Keio collection, followed by curing of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, and subsequent 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-empty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t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empty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tM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mutM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through P1 transduction of the corresponding deletion mutation from the Keio collection, followed by curing of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, and subsequent 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through P1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L-empty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-empty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through P1 transduction of the corresponding deletion mutation from the Keio collection, followed by curing of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, and subsequent 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8879A4" w:rsidRDefault="00441D26" w:rsidP="00126C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r w:rsidRPr="008879A4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empty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8879A4" w:rsidRDefault="00441D26" w:rsidP="00126C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r w:rsidRPr="008879A4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empty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8879A4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8879A4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Curing </w:t>
            </w:r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gramStart"/>
            <w:r w:rsidRPr="008879A4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empty</w:t>
            </w: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887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r w:rsidRPr="008879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 of the </w:t>
            </w:r>
            <w:proofErr w:type="spellStart"/>
            <w:r w:rsidRPr="008879A4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TOX6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</w:t>
            </w:r>
            <w:proofErr w:type="gram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ΔhokEΔsymEΔtisBΔyafO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afQ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inQ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Consecutive deletion of SOS toxins </w:t>
            </w:r>
            <w:proofErr w:type="spellStart"/>
            <w:proofErr w:type="gram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hokE</w:t>
            </w:r>
            <w:proofErr w:type="spellEnd"/>
            <w:proofErr w:type="gram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symE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isB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afO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followed by curing of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s with pCP20.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afQ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dinQ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were then deleted using the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atsenko-Wanne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method, and each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was again cured using pCP20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F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F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>followed by curing the</w:t>
            </w:r>
            <w:r w:rsidRPr="00887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R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F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-mazF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proofErr w:type="gram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F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as cured of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 with subsequent 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followed by curing the</w:t>
            </w:r>
            <w:r w:rsidRPr="00887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R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empty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>followed by curing the</w:t>
            </w:r>
            <w:r w:rsidRPr="00887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R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empty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empty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Curing 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ty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the resistance marker with pCP20 followed by 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>followed by curing the</w:t>
            </w:r>
            <w:r w:rsidRPr="00887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R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G1655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165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>followed by curing the</w:t>
            </w:r>
            <w:r w:rsidRPr="00887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R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G1655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165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Curing of 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</w:t>
            </w:r>
            <w:proofErr w:type="gram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its resistance marker with pCP20 followed by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through P1 transduction of the corresponding deletion mutation from the Keio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followed by curing the</w:t>
            </w:r>
            <w:r w:rsidRPr="00887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R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empty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empty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followed by curing the</w:t>
            </w:r>
            <w:r w:rsidRPr="00887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R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0928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zF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-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zE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475EB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5EB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zF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rough P1 transduction of the corresponding deletion mutation from the Keio collection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79A4">
              <w:rPr>
                <w:rFonts w:ascii="Times New Roman" w:hAnsi="Times New Roman" w:cs="Times New Roman"/>
                <w:sz w:val="24"/>
                <w:szCs w:val="24"/>
              </w:rPr>
              <w:t>followed by curing the</w:t>
            </w:r>
            <w:r w:rsidRPr="00887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7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R</w:t>
            </w:r>
            <w:proofErr w:type="spellEnd"/>
            <w:r w:rsidRPr="008879A4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ing pCP20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I89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opathogenic</w:t>
            </w:r>
            <w:proofErr w:type="spellEnd"/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.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i</w:t>
            </w:r>
            <w:r w:rsidRPr="000A0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UPEC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A generous gift from Matthew Mulvey</w:t>
            </w:r>
          </w:p>
        </w:tc>
      </w:tr>
      <w:tr w:rsidR="00441D26" w:rsidRPr="000A0C2C" w:rsidTr="00126CD7">
        <w:trPr>
          <w:trHeight w:val="138"/>
        </w:trPr>
        <w:tc>
          <w:tcPr>
            <w:tcW w:w="93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F12D87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2D87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b/>
                <w:sz w:val="24"/>
                <w:szCs w:val="24"/>
              </w:rPr>
              <w:t>Relevant genotyp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UA66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Vector, pSC101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ori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A0C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mut2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romoterless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Empty vector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TOX66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UA66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tetO1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2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etR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ent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AL-empty cloning vector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TOX66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ldrD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UA66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tetO1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mazF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2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etR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g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AL-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cloning vector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UA66-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cA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pUA66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cA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omplementation plasmid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UA66-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vrD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vrD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pUA66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vrD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vrD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omplementation plasmid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CP20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Amp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m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, temperature sensitive replication (repA101ts), FLP recombinase gene, FLP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, 8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loning plasmid for cu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T-flanked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KD46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Amp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, temperature sensitive replication (repA101ts), encodes λ Red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es (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exo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, β, γ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) under 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raB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lastRenderedPageBreak/>
              <w:t>8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Cloning plasmid used in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atsenko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Wanne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gene deletion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KD4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CellSpacing w:w="15" w:type="dxa"/>
              <w:shd w:val="clear" w:color="auto" w:fill="FFFFFF"/>
              <w:tblLayout w:type="fixed"/>
              <w:tblLook w:val="04A0" w:firstRow="1" w:lastRow="0" w:firstColumn="1" w:lastColumn="0" w:noHBand="0" w:noVBand="1"/>
            </w:tblPr>
            <w:tblGrid>
              <w:gridCol w:w="1639"/>
            </w:tblGrid>
            <w:tr w:rsidR="00441D26" w:rsidRPr="000A0C2C" w:rsidTr="00126CD7">
              <w:trPr>
                <w:trHeight w:val="1311"/>
                <w:tblCellSpacing w:w="15" w:type="dxa"/>
              </w:trPr>
              <w:tc>
                <w:tcPr>
                  <w:tcW w:w="1579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441D26" w:rsidRPr="000A0C2C" w:rsidRDefault="00441D26" w:rsidP="00126CD7">
                  <w:pPr>
                    <w:framePr w:hSpace="180" w:wrap="around" w:vAnchor="text" w:hAnchor="margin" w:xAlign="center" w:y="466"/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0A0C2C">
                    <w:rPr>
                      <w:rFonts w:ascii="Times New Roman" w:hAnsi="Times New Roman" w:cs="Times New Roman"/>
                      <w:sz w:val="24"/>
                      <w:szCs w:val="24"/>
                    </w:rPr>
                    <w:t>KanR</w:t>
                  </w:r>
                  <w:proofErr w:type="spellEnd"/>
                  <w:r w:rsidRPr="000A0C2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0A0C2C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kanR</w:t>
                  </w:r>
                  <w:proofErr w:type="spellEnd"/>
                  <w:r w:rsidRPr="000A0C2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expression cassette is flanked by FRT sites</w:t>
                  </w:r>
                </w:p>
              </w:tc>
            </w:tr>
          </w:tbl>
          <w:p w:rsidR="00441D26" w:rsidRPr="000A0C2C" w:rsidRDefault="00441D26" w:rsidP="00126CD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Cloning vector used in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atsenko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Wanne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gene deletion</w:t>
            </w:r>
          </w:p>
        </w:tc>
      </w:tr>
      <w:tr w:rsidR="00441D26" w:rsidRPr="000A0C2C" w:rsidTr="00126CD7">
        <w:trPr>
          <w:trHeight w:val="138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UA66-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cA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9746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pUA66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cA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9746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D26" w:rsidRPr="000A0C2C" w:rsidRDefault="00441D26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S fluorescent reporter </w:t>
            </w:r>
          </w:p>
        </w:tc>
      </w:tr>
    </w:tbl>
    <w:p w:rsidR="00CB6085" w:rsidRDefault="00CB6085"/>
    <w:p w:rsidR="00441D26" w:rsidRDefault="00441D26" w:rsidP="00441D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SI 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FERENCES</w:t>
      </w:r>
      <w:r w:rsidRPr="000A0C2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1D26" w:rsidRPr="00264712" w:rsidRDefault="00441D26" w:rsidP="00441D2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Kohanski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MA, Dwyer DJ, </w:t>
      </w: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Hayete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B, Lawrence CA, Collins JJ.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2007. A common mechanism of cellular death induced by bactericidal antibiotics. </w:t>
      </w:r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>Cell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130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>:797–810.</w:t>
      </w:r>
    </w:p>
    <w:p w:rsidR="00441D26" w:rsidRPr="00264712" w:rsidRDefault="00441D26" w:rsidP="00441D2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Mok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WWK, Park JO, Rabinowitz JD, </w:t>
      </w: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Brynildsen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MP.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2015. RNA Futile Cycling in Model </w:t>
      </w:r>
      <w:proofErr w:type="spellStart"/>
      <w:r w:rsidRPr="00264712">
        <w:rPr>
          <w:rFonts w:ascii="Times New Roman" w:eastAsia="Times New Roman" w:hAnsi="Times New Roman" w:cs="Times New Roman"/>
          <w:sz w:val="24"/>
          <w:szCs w:val="24"/>
        </w:rPr>
        <w:t>Persisters</w:t>
      </w:r>
      <w:proofErr w:type="spellEnd"/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Derived from </w:t>
      </w:r>
      <w:proofErr w:type="spellStart"/>
      <w:r w:rsidRPr="00264712">
        <w:rPr>
          <w:rFonts w:ascii="Times New Roman" w:eastAsia="Times New Roman" w:hAnsi="Times New Roman" w:cs="Times New Roman"/>
          <w:sz w:val="24"/>
          <w:szCs w:val="24"/>
        </w:rPr>
        <w:t>MazF</w:t>
      </w:r>
      <w:proofErr w:type="spellEnd"/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Accumulation. </w:t>
      </w:r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>mBio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>:e01588-01515.</w:t>
      </w:r>
    </w:p>
    <w:p w:rsidR="00441D26" w:rsidRPr="00264712" w:rsidRDefault="00441D26" w:rsidP="00441D2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Baba T, Ara T, Hasegawa M, </w:t>
      </w: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Takai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Y, Okumura Y, Baba M, </w:t>
      </w: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Datsenko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KA, Tomita M, </w:t>
      </w: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Wanner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BL, Mori H.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2006. Construction of </w:t>
      </w:r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>Escherichia coli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K-12 in-frame, single-gene knockout mutants: the Keio collection. </w:t>
      </w:r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>Mol Syst Biol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>:2006.0008.</w:t>
      </w:r>
    </w:p>
    <w:p w:rsidR="00441D26" w:rsidRPr="00264712" w:rsidRDefault="00441D26" w:rsidP="00441D2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Debnath I, Norton JP, Barber AE, Ott EM, </w:t>
      </w: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Dhakal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BK, </w:t>
      </w: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Kulesus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RR, Mulvey MA.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2013. The </w:t>
      </w:r>
      <w:proofErr w:type="spellStart"/>
      <w:r w:rsidRPr="00264712">
        <w:rPr>
          <w:rFonts w:ascii="Times New Roman" w:eastAsia="Times New Roman" w:hAnsi="Times New Roman" w:cs="Times New Roman"/>
          <w:sz w:val="24"/>
          <w:szCs w:val="24"/>
        </w:rPr>
        <w:t>Cpx</w:t>
      </w:r>
      <w:proofErr w:type="spellEnd"/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stress response system potentiates the fitness and virulence of </w:t>
      </w:r>
      <w:proofErr w:type="spellStart"/>
      <w:r w:rsidRPr="00441D26">
        <w:rPr>
          <w:rFonts w:ascii="Times New Roman" w:eastAsia="Times New Roman" w:hAnsi="Times New Roman" w:cs="Times New Roman"/>
          <w:sz w:val="24"/>
          <w:szCs w:val="24"/>
        </w:rPr>
        <w:t>uropathogenic</w:t>
      </w:r>
      <w:proofErr w:type="spellEnd"/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 xml:space="preserve"> Escherichia coli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 xml:space="preserve">Infect </w:t>
      </w:r>
      <w:proofErr w:type="spellStart"/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>Immun</w:t>
      </w:r>
      <w:proofErr w:type="spellEnd"/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81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>:1450–1459.</w:t>
      </w:r>
    </w:p>
    <w:p w:rsidR="00441D26" w:rsidRPr="00264712" w:rsidRDefault="00441D26" w:rsidP="00441D2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Zaslaver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A, Bren A, Ronen M, </w:t>
      </w: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Itzkovitz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S, </w:t>
      </w: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Kikoin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I, </w:t>
      </w: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Shavit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S, </w:t>
      </w: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Liebermeister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W, Surette MG, Alon U.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2006. A comprehensive library of fluorescent transcriptional reporters for </w:t>
      </w:r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>Escherichia coli.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>Nat Methods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>:623–628.</w:t>
      </w:r>
    </w:p>
    <w:p w:rsidR="00441D26" w:rsidRPr="00264712" w:rsidRDefault="00441D26" w:rsidP="00441D2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Barrett TC, </w:t>
      </w: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Mok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WWK, </w:t>
      </w: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Murawski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AM, </w:t>
      </w: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Brynildsen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MP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. 2019. Enhanced antibiotic resistance development from fluoroquinolone </w:t>
      </w:r>
      <w:proofErr w:type="spellStart"/>
      <w:r w:rsidRPr="00264712">
        <w:rPr>
          <w:rFonts w:ascii="Times New Roman" w:eastAsia="Times New Roman" w:hAnsi="Times New Roman" w:cs="Times New Roman"/>
          <w:sz w:val="24"/>
          <w:szCs w:val="24"/>
        </w:rPr>
        <w:t>persisters</w:t>
      </w:r>
      <w:proofErr w:type="spellEnd"/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after a single exposure to antibiotic. </w:t>
      </w:r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 xml:space="preserve">Nat </w:t>
      </w:r>
      <w:proofErr w:type="spellStart"/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>Commun</w:t>
      </w:r>
      <w:proofErr w:type="spellEnd"/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10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>:1177.</w:t>
      </w:r>
    </w:p>
    <w:p w:rsidR="00441D26" w:rsidRPr="00264712" w:rsidRDefault="00441D26" w:rsidP="00441D2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Cherepanov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PP, </w:t>
      </w: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Wackernagel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W.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1995. Gene disruption in </w:t>
      </w:r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>Escherichia coli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264712">
        <w:rPr>
          <w:rFonts w:ascii="Times New Roman" w:eastAsia="Times New Roman" w:hAnsi="Times New Roman" w:cs="Times New Roman"/>
          <w:sz w:val="24"/>
          <w:szCs w:val="24"/>
        </w:rPr>
        <w:t>TcR</w:t>
      </w:r>
      <w:proofErr w:type="spellEnd"/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64712">
        <w:rPr>
          <w:rFonts w:ascii="Times New Roman" w:eastAsia="Times New Roman" w:hAnsi="Times New Roman" w:cs="Times New Roman"/>
          <w:sz w:val="24"/>
          <w:szCs w:val="24"/>
        </w:rPr>
        <w:t>KmR</w:t>
      </w:r>
      <w:proofErr w:type="spellEnd"/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cassettes with the option of </w:t>
      </w:r>
      <w:proofErr w:type="spellStart"/>
      <w:r w:rsidRPr="00264712">
        <w:rPr>
          <w:rFonts w:ascii="Times New Roman" w:eastAsia="Times New Roman" w:hAnsi="Times New Roman" w:cs="Times New Roman"/>
          <w:sz w:val="24"/>
          <w:szCs w:val="24"/>
        </w:rPr>
        <w:t>Flp</w:t>
      </w:r>
      <w:proofErr w:type="spellEnd"/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-catalyzed excision of the antibiotic-resistance determinant. </w:t>
      </w:r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 xml:space="preserve">Gene </w:t>
      </w:r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158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>:9–14.</w:t>
      </w:r>
    </w:p>
    <w:p w:rsidR="00441D26" w:rsidRDefault="00441D26" w:rsidP="00441D2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Datsenko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KA, </w:t>
      </w:r>
      <w:proofErr w:type="spellStart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Wanner</w:t>
      </w:r>
      <w:proofErr w:type="spellEnd"/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 xml:space="preserve"> BL.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2000. One-step inactivation of chromosomal genes in </w:t>
      </w:r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>Escherichia coli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K-12 using PCR products. </w:t>
      </w:r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 xml:space="preserve">Proc Natl </w:t>
      </w:r>
      <w:proofErr w:type="spellStart"/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>Acad</w:t>
      </w:r>
      <w:proofErr w:type="spellEnd"/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 xml:space="preserve"> S</w:t>
      </w:r>
      <w:bookmarkStart w:id="3" w:name="_GoBack"/>
      <w:bookmarkEnd w:id="3"/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>ci U S A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64712">
        <w:rPr>
          <w:rFonts w:ascii="Times New Roman" w:eastAsia="Times New Roman" w:hAnsi="Times New Roman" w:cs="Times New Roman"/>
          <w:b/>
          <w:sz w:val="24"/>
          <w:szCs w:val="24"/>
        </w:rPr>
        <w:t>97</w:t>
      </w:r>
      <w:r w:rsidRPr="00264712">
        <w:rPr>
          <w:rFonts w:ascii="Times New Roman" w:eastAsia="Times New Roman" w:hAnsi="Times New Roman" w:cs="Times New Roman"/>
          <w:sz w:val="24"/>
          <w:szCs w:val="24"/>
        </w:rPr>
        <w:t>:6640–6645.</w:t>
      </w:r>
    </w:p>
    <w:p w:rsidR="00441D26" w:rsidRDefault="00441D26" w:rsidP="00441D2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01F9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Völzing</w:t>
      </w:r>
      <w:proofErr w:type="spellEnd"/>
      <w:r w:rsidRPr="00001F9D">
        <w:rPr>
          <w:rFonts w:ascii="Times New Roman" w:eastAsia="Times New Roman" w:hAnsi="Times New Roman" w:cs="Times New Roman"/>
          <w:b/>
          <w:sz w:val="24"/>
          <w:szCs w:val="24"/>
        </w:rPr>
        <w:t xml:space="preserve"> KG, </w:t>
      </w:r>
      <w:proofErr w:type="spellStart"/>
      <w:r w:rsidRPr="00001F9D">
        <w:rPr>
          <w:rFonts w:ascii="Times New Roman" w:eastAsia="Times New Roman" w:hAnsi="Times New Roman" w:cs="Times New Roman"/>
          <w:b/>
          <w:sz w:val="24"/>
          <w:szCs w:val="24"/>
        </w:rPr>
        <w:t>Brynildsen</w:t>
      </w:r>
      <w:proofErr w:type="spellEnd"/>
      <w:r w:rsidRPr="00001F9D">
        <w:rPr>
          <w:rFonts w:ascii="Times New Roman" w:eastAsia="Times New Roman" w:hAnsi="Times New Roman" w:cs="Times New Roman"/>
          <w:b/>
          <w:sz w:val="24"/>
          <w:szCs w:val="24"/>
        </w:rPr>
        <w:t xml:space="preserve"> MP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015. Stationary-Phas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sist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Ofloxacin Sustain DNA Damage and Require Repair Systems Only during Recovery. </w:t>
      </w:r>
      <w:r w:rsidRPr="00441D26">
        <w:rPr>
          <w:rFonts w:ascii="Times New Roman" w:eastAsia="Times New Roman" w:hAnsi="Times New Roman" w:cs="Times New Roman"/>
          <w:i/>
          <w:sz w:val="24"/>
          <w:szCs w:val="24"/>
        </w:rPr>
        <w:t>mBi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01F9D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:e00731-00715.</w:t>
      </w:r>
    </w:p>
    <w:p w:rsidR="00441D26" w:rsidRDefault="00441D26"/>
    <w:sectPr w:rsidR="00441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31514"/>
    <w:multiLevelType w:val="hybridMultilevel"/>
    <w:tmpl w:val="3AAE7F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26"/>
    <w:rsid w:val="00441D26"/>
    <w:rsid w:val="00CB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412AC"/>
  <w15:chartTrackingRefBased/>
  <w15:docId w15:val="{FE7C4F73-2C4E-4268-B8DB-9AEA609B5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1D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1D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762</Words>
  <Characters>1004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S. Lemma</dc:creator>
  <cp:keywords/>
  <dc:description/>
  <cp:lastModifiedBy>Annabel S. Lemma</cp:lastModifiedBy>
  <cp:revision>1</cp:revision>
  <dcterms:created xsi:type="dcterms:W3CDTF">2021-07-03T07:31:00Z</dcterms:created>
  <dcterms:modified xsi:type="dcterms:W3CDTF">2021-07-03T07:34:00Z</dcterms:modified>
</cp:coreProperties>
</file>